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135" w:leader="none"/>
        </w:tabs>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Supplementary data 2</w:t>
        <w:tab/>
      </w:r>
    </w:p>
    <w:p>
      <w:pPr>
        <w:pStyle w:val="Normal"/>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S1 Table. Quantum catches, chromatic and achromatic properties of stimuli.</w:t>
      </w:r>
      <w:r>
        <w:rPr>
          <w:rFonts w:cs="Times New Roman" w:ascii="Times New Roman" w:hAnsi="Times New Roman"/>
          <w:sz w:val="24"/>
          <w:szCs w:val="24"/>
          <w:lang w:val="en-GB"/>
        </w:rPr>
        <w:t xml:space="preserve"> Colour contrast against the average background (CCB), according to the colour hexagon (CH, </w:t>
      </w:r>
      <w:r>
        <w:fldChar w:fldCharType="begin"/>
      </w:r>
      <w:r>
        <w:rPr>
          <w:sz w:val="24"/>
          <w:szCs w:val="24"/>
          <w:rFonts w:cs="Times New Roman" w:ascii="Times New Roman" w:hAnsi="Times New Roman"/>
          <w:lang w:val="en-GB" w:eastAsia="en-US"/>
        </w:rPr>
        <w:instrText xml:space="preserve">ADDIN CSL_CITATION { "citationItems" : [ { "id" : "ITEM-1", "itemData" : { "DOI" : "10.1007/BF00199331", "ISSN" : "0340-7594", "author" : [ { "dropping-particle" : "", "family" : "Chittka", "given" : "Lars", "non-dropping-particle" : "", "parse-names" : false, "suffix" : "" } ], "container-title" : "Journal of Comparative Physiology A", "id" : "ITEM-1", "issue" : "5", "issued" : { "date-parts" : [ [ "1992", "6" ] ] }, "page" : "533-543", "title" : "The colour hexagon: a chromaticity diagram based on photoreceptor excitations as a generalized representation of colour opponency", "type" : "article-journal", "volume" : "170" }, "uris" : [ "http://www.mendeley.com/documents/?uuid=50906301-a00e-48b7-93a6-7bdb1e2ed397"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colour opponent coding (COC, </w:t>
      </w:r>
      <w:r>
        <w:fldChar w:fldCharType="begin"/>
      </w:r>
      <w:r>
        <w:rPr>
          <w:sz w:val="24"/>
          <w:szCs w:val="24"/>
          <w:rFonts w:cs="Times New Roman" w:ascii="Times New Roman" w:hAnsi="Times New Roman"/>
          <w:lang w:val="en-GB" w:eastAsia="en-US"/>
        </w:rPr>
        <w:instrText xml:space="preserve">ADDIN CSL_CITATION { "citationItems" : [ { "id" : "ITEM-1", "itemData" : { "author" : [ { "dropping-particle" : "", "family" : "Backhaus", "given" : "Werner", "non-dropping-particle" : "", "parse-names" : false, "suffix" : "" } ], "container-title" : "Vision Research", "id" : "ITEM-1", "issue" : "7", "issued" : { "date-parts" : [ [ "1991" ] ] }, "page" : "1381-1397", "title" : "Color opponent coding in the visual system of the honeybee", "type" : "article-journal", "volume" : "31" }, "uris" : [ "http://www.mendeley.com/documents/?uuid=2be3b2f3-406c-477a-b086-84083482e293"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nd the receptor-limited </w:t>
      </w:r>
      <w:r>
        <w:fldChar w:fldCharType="begin"/>
      </w:r>
      <w:r>
        <w:rPr>
          <w:sz w:val="24"/>
          <w:szCs w:val="24"/>
          <w:rFonts w:cs="Times New Roman" w:ascii="Times New Roman" w:hAnsi="Times New Roman"/>
          <w:lang w:val="en-GB" w:eastAsia="en-US"/>
        </w:rPr>
        <w:instrText xml:space="preserve">ADDIN CSL_CITATION { "citationItems" : [ { "id" : "ITEM-1", "itemData" : { "DOI" : "10.1098/rspb.1998.0302", "ISSN" : "0962-8452", "PMID" : "9523436", "abstract" : "Inferences about mechanisms at one particular stage of a visual pathway may be made from psychophysical thresholds only if the noise at the stage in question dominates that in the others. Spectral sensitivities, measured under bright conditions, for di-, tri-, and tetrachromatic eyes from a range of animals can be modelled by assuming that thresholds are set by colour opponency mechanisms whose performance is limited by photoreceptor noise, the achromatic signal being disregarded. Noise in the opponency channels themselves is therefore not statistically independent, and it is not possible to infer anything more about the channels from psychophysical thresholds. As well as giving insight into mechanisms of vision, the model predicts the performance of colour vision in animals where physiological and anatomical data on the eye are available, but there are no direct measurements of perceptual thresholds. The model, therefore, is widely applicable to comparative studies of eye design and visual ecology.", "author" : [ { "dropping-particle" : "", "family" : "Vorobyev", "given" : "M", "non-dropping-particle" : "", "parse-names" : false, "suffix" : "" }, { "dropping-particle" : "", "family" : "Osorio", "given" : "D", "non-dropping-particle" : "", "parse-names" : false, "suffix" : "" } ], "container-title" : "Proceedings. Biological sciences / The Royal Society", "id" : "ITEM-1", "issue" : "1394", "issued" : { "date-parts" : [ [ "1998", "3", "7" ] ] }, "page" : "351-8", "title" : "Receptor noise as a determinant of colour thresholds", "type" : "article-journal", "volume" : "265" }, "uris" : [ "http://www.mendeley.com/documents/?uuid=456adfee-7acc-4116-9213-ac71b79c6c0a"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models and achromatic green (GC) and brightness (BG) contrasts, calculated as specified by Spaethe and colleagues </w:t>
      </w:r>
      <w:r>
        <w:fldChar w:fldCharType="begin"/>
      </w:r>
      <w:r>
        <w:rPr>
          <w:sz w:val="24"/>
          <w:szCs w:val="24"/>
          <w:rFonts w:cs="Times New Roman" w:ascii="Times New Roman" w:hAnsi="Times New Roman"/>
          <w:lang w:val="en-GB" w:eastAsia="en-US"/>
        </w:rPr>
        <w:instrText xml:space="preserve">ADDIN CSL_CITATION { "citationItems" : [ { "id" : "ITEM-1", "itemData" : { "DOI" : "10.1073/pnas.071053098", "ISSN" : "0027-8424", "PMID" : "11259668", "abstract" : "In optimal foraging theory, search time is a key variable defining the value of a prey type. But the sensory-perceptual processes that constrain the search for food have rarely been considered. Here we evaluate the flight behavior of bumblebees (Bombus terrestris) searching for artificial flowers of various sizes and colors. When flowers were large, search times correlated well with the color contrast of the targets with their green foliage-type background, as predicted by a model of color opponent coding using inputs from the bees' UV, blue, and green receptors. Targets that made poor color contrast with their backdrop, such as white, UV-reflecting ones, or red flowers, took longest to detect, even though brightness contrast with the background was pronounced. When searching for small targets, bees changed their strategy in several ways. They flew significantly slower and closer to the ground, so increasing the minimum detectable area subtended by an object on the ground. In addition, they used a different neuronal channel for flower detection. Instead of color contrast, they used only the green receptor signal for detection. We relate these findings to temporal and spatial limitations of different neuronal channels involved in stimulus detection and recognition. Thus, foraging speed may not be limited only by factors such as prey density, flight energetics, and scramble competition. Our results show that understanding the behavioral ecology of foraging can substantially gain from knowledge about mechanisms of visual information processing.", "author" : [ { "dropping-particle" : "", "family" : "Spaethe", "given" : "J", "non-dropping-particle" : "", "parse-names" : false, "suffix" : "" }, { "dropping-particle" : "", "family" : "Tautz", "given" : "J", "non-dropping-particle" : "", "parse-names" : false, "suffix" : "" }, { "dropping-particle" : "", "family" : "Chittka", "given" : "L", "non-dropping-particle" : "", "parse-names" : false, "suffix" : "" } ], "container-title" : "Proceedings of the National Academy of Sciences of the United States of America", "id" : "ITEM-1", "issue" : "7", "issued" : { "date-parts" : [ [ "2001" ] ] }, "page" : "3898-903", "title" : "Visual constraints in foraging bumblebees: flower size and color affect search time and flight behavior.", "type" : "article-journal", "volume" : "98" }, "uris" : [ "http://www.mendeley.com/documents/?uuid=945fa1cb-b09b-4283-aeb1-5325d6f0e15b"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w:t>
      </w:r>
    </w:p>
    <w:tbl>
      <w:tblPr>
        <w:tblW w:w="7893" w:type="dxa"/>
        <w:jc w:val="left"/>
        <w:tblInd w:w="-113" w:type="dxa"/>
        <w:tblLayout w:type="fixed"/>
        <w:tblCellMar>
          <w:top w:w="0" w:type="dxa"/>
          <w:left w:w="108" w:type="dxa"/>
          <w:bottom w:w="0" w:type="dxa"/>
          <w:right w:w="108" w:type="dxa"/>
        </w:tblCellMar>
      </w:tblPr>
      <w:tblGrid>
        <w:gridCol w:w="1124"/>
        <w:gridCol w:w="762"/>
        <w:gridCol w:w="803"/>
        <w:gridCol w:w="976"/>
        <w:gridCol w:w="843"/>
        <w:gridCol w:w="836"/>
        <w:gridCol w:w="836"/>
        <w:gridCol w:w="870"/>
        <w:gridCol w:w="843"/>
      </w:tblGrid>
      <w:tr>
        <w:trPr>
          <w:trHeight w:val="288"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5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Quantum catches</w:t>
            </w:r>
          </w:p>
        </w:tc>
        <w:tc>
          <w:tcPr>
            <w:tcW w:w="251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CCB</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GC</w:t>
            </w:r>
          </w:p>
        </w:tc>
        <w:tc>
          <w:tcPr>
            <w:tcW w:w="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BC</w:t>
            </w:r>
          </w:p>
        </w:tc>
      </w:tr>
      <w:tr>
        <w:trPr>
          <w:trHeight w:val="288"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Stimulus</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UV</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Blue</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Green</w:t>
            </w:r>
          </w:p>
        </w:tc>
        <w:tc>
          <w:tcPr>
            <w:tcW w:w="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CH</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C</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RN</w:t>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Blue</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9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19</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91</w:t>
            </w:r>
          </w:p>
        </w:tc>
        <w:tc>
          <w:tcPr>
            <w:tcW w:w="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2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5.7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56</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2</w:t>
            </w:r>
          </w:p>
        </w:tc>
        <w:tc>
          <w:tcPr>
            <w:tcW w:w="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14</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Red</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3</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10</w:t>
            </w:r>
          </w:p>
        </w:tc>
        <w:tc>
          <w:tcPr>
            <w:tcW w:w="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9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7</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41</w:t>
            </w:r>
          </w:p>
        </w:tc>
        <w:tc>
          <w:tcPr>
            <w:tcW w:w="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1.33</w:t>
            </w:r>
          </w:p>
        </w:tc>
      </w:tr>
    </w:tbl>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References</w:t>
      </w:r>
    </w:p>
    <w:p>
      <w:pPr>
        <w:pStyle w:val="Normal"/>
        <w:widowControl w:val="false"/>
        <w:autoSpaceDE w:val="false"/>
        <w:spacing w:lineRule="auto" w:line="480" w:before="100" w:after="100"/>
        <w:ind w:left="640" w:hanging="64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 xml:space="preserve">1. </w:t>
        <w:tab/>
        <w:t>Chittka L. The colour hexagon: a chromaticity diagram based on photoreceptor excitations as a generalized representation of colour opponency. J Comp Physiol A. 1992;170: 533–543. doi:10.1007/BF00199331</w:t>
      </w:r>
      <w:r>
        <w:rPr>
          <w:rFonts w:cs="Times New Roman" w:ascii="Times New Roman" w:hAnsi="Times New Roman"/>
          <w:sz w:val="24"/>
          <w:szCs w:val="24"/>
          <w:lang w:val="en-US" w:eastAsia="en-US"/>
        </w:rPr>
      </w:r>
    </w:p>
    <w:p>
      <w:pPr>
        <w:pStyle w:val="Normal"/>
        <w:widowControl w:val="false"/>
        <w:autoSpaceDE w:val="false"/>
        <w:spacing w:lineRule="auto" w:line="480" w:before="100" w:after="10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w:t>
        <w:tab/>
        <w:t xml:space="preserve">Backhaus W. Color opponent coding in the visual system of the honeybee. Vision Res. 1991;31: 1381–1397. </w:t>
      </w:r>
    </w:p>
    <w:p>
      <w:pPr>
        <w:pStyle w:val="Normal"/>
        <w:widowControl w:val="false"/>
        <w:autoSpaceDE w:val="false"/>
        <w:spacing w:lineRule="auto" w:line="480" w:before="100" w:after="10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w:t>
        <w:tab/>
        <w:t>Vorobyev M, Osorio D. Receptor noise as a determinant of colour thresholds. Proc Biol Sci. 1998;265: 351–8. doi:10.1098/rspb.1998.0302</w:t>
      </w:r>
    </w:p>
    <w:p>
      <w:pPr>
        <w:pStyle w:val="Normal"/>
        <w:widowControl w:val="false"/>
        <w:autoSpaceDE w:val="false"/>
        <w:spacing w:lineRule="auto" w:line="480" w:before="100" w:after="10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4. </w:t>
        <w:tab/>
        <w:t>Spaethe J, Tautz J, Chittka L. Visual constraints in foraging bumblebees: flower size and color affect search time and flight behavior. Proc Natl Acad Sci U S A. 2001;98: 3898–903. doi:10.1073/pnas.071053098</w:t>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footerReference w:type="default" r:id="rId2"/>
      <w:type w:val="nextPage"/>
      <w:pgSz w:w="12240" w:h="15840"/>
      <w:pgMar w:left="1701" w:right="1701" w:gutter="0" w:header="0" w:top="1701" w:footer="708"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LineNumbering">
    <w:name w:val="Line Number"/>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spacing w:lineRule="auto" w:line="240" w:before="0" w:after="0"/>
    </w:pPr>
    <w:rPr/>
  </w:style>
  <w:style w:type="paragraph" w:styleId="Footer">
    <w:name w:val="Footer"/>
    <w:basedOn w:val="Normal"/>
    <w:pPr>
      <w:tabs>
        <w:tab w:val="clear" w:pos="708"/>
        <w:tab w:val="center" w:pos="4513" w:leader="none"/>
        <w:tab w:val="right" w:pos="9026" w:leader="none"/>
      </w:tabs>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15:25:00Z</dcterms:created>
  <dc:creator>Francismeire Jane Telles da Silva</dc:creator>
  <dc:description/>
  <cp:keywords/>
  <dc:language>en-US</dc:language>
  <cp:lastModifiedBy>Meire Telles</cp:lastModifiedBy>
  <dcterms:modified xsi:type="dcterms:W3CDTF">2017-09-05T15: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PLOS ONE</vt:lpwstr>
  </property>
  <property fmtid="{D5CDD505-2E9C-101B-9397-08002B2CF9AE}" pid="24" name="Mendeley Unique User Id_1">
    <vt:lpwstr>ccaea5fe-5f79-3d9a-91c0-e794934a24f2</vt:lpwstr>
  </property>
</Properties>
</file>